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D1111" w14:textId="77777777" w:rsidR="00081AB8" w:rsidRDefault="00081AB8" w:rsidP="00133506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181801579"/>
    </w:p>
    <w:p w14:paraId="54E68BB2" w14:textId="672DCC8C" w:rsidR="00133506" w:rsidRPr="00580A3B" w:rsidRDefault="00133506" w:rsidP="00133506">
      <w:pPr>
        <w:rPr>
          <w:rFonts w:ascii="Times New Roman" w:hAnsi="Times New Roman" w:cs="Times New Roman" w:hint="eastAsia"/>
          <w:sz w:val="22"/>
          <w:szCs w:val="24"/>
        </w:rPr>
      </w:pPr>
      <w:r w:rsidRPr="004343FB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="004D349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ABLE S2 </w:t>
      </w:r>
      <w:r w:rsidR="004D349C" w:rsidRPr="00580A3B">
        <w:rPr>
          <w:rFonts w:ascii="Times New Roman" w:hAnsi="Times New Roman" w:cs="Times New Roman"/>
          <w:sz w:val="22"/>
          <w:szCs w:val="24"/>
        </w:rPr>
        <w:t>Primers used in this study</w:t>
      </w:r>
    </w:p>
    <w:tbl>
      <w:tblPr>
        <w:tblStyle w:val="2"/>
        <w:tblpPr w:leftFromText="180" w:rightFromText="180" w:vertAnchor="page" w:horzAnchor="margin" w:tblpY="2229"/>
        <w:tblW w:w="9498" w:type="dxa"/>
        <w:tblLayout w:type="fixed"/>
        <w:tblLook w:val="06A0" w:firstRow="1" w:lastRow="0" w:firstColumn="1" w:lastColumn="0" w:noHBand="1" w:noVBand="1"/>
      </w:tblPr>
      <w:tblGrid>
        <w:gridCol w:w="1418"/>
        <w:gridCol w:w="8080"/>
      </w:tblGrid>
      <w:tr w:rsidR="00133506" w14:paraId="0DF03CC8" w14:textId="77777777" w:rsidTr="0011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14:paraId="19A652A1" w14:textId="77777777" w:rsidR="00133506" w:rsidRPr="00580A3B" w:rsidRDefault="00133506" w:rsidP="00580A3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_Hlk181801620"/>
            <w:bookmarkEnd w:id="0"/>
            <w:r w:rsidRPr="00580A3B">
              <w:rPr>
                <w:rFonts w:ascii="Times New Roman" w:hAnsi="Times New Roman" w:cs="Times New Roman" w:hint="eastAsia"/>
                <w:sz w:val="20"/>
                <w:szCs w:val="21"/>
              </w:rPr>
              <w:t>Primer</w:t>
            </w:r>
          </w:p>
        </w:tc>
        <w:tc>
          <w:tcPr>
            <w:tcW w:w="8080" w:type="dxa"/>
            <w:shd w:val="clear" w:color="auto" w:fill="E7E6E6" w:themeFill="background2"/>
            <w:vAlign w:val="center"/>
          </w:tcPr>
          <w:p w14:paraId="1CBCB173" w14:textId="77777777" w:rsidR="00133506" w:rsidRPr="00580A3B" w:rsidRDefault="00133506" w:rsidP="00580A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580A3B">
              <w:rPr>
                <w:rFonts w:ascii="Times New Roman" w:hAnsi="Times New Roman" w:cs="Times New Roman"/>
                <w:sz w:val="20"/>
                <w:szCs w:val="21"/>
              </w:rPr>
              <w:t>Sequence (5’–3’)</w:t>
            </w:r>
          </w:p>
        </w:tc>
      </w:tr>
      <w:tr w:rsidR="004D349C" w14:paraId="5A195A45" w14:textId="77777777" w:rsidTr="00D275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</w:tcPr>
          <w:p w14:paraId="10384770" w14:textId="4C0F97B5" w:rsidR="004D349C" w:rsidRPr="003E3058" w:rsidRDefault="004D349C" w:rsidP="00580A3B">
            <w:pPr>
              <w:adjustRightInd w:val="0"/>
              <w:snapToGrid w:val="0"/>
              <w:spacing w:line="200" w:lineRule="exact"/>
              <w:jc w:val="left"/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</w:pPr>
            <w:r w:rsidRPr="004D349C"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 xml:space="preserve">Amplification of the target gene </w:t>
            </w:r>
            <w:r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>for deletion</w:t>
            </w:r>
          </w:p>
        </w:tc>
      </w:tr>
      <w:tr w:rsidR="00133506" w14:paraId="18B98A5A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587A61" w14:textId="7A3662FE" w:rsidR="00133506" w:rsidRPr="000C76F4" w:rsidRDefault="00133506" w:rsidP="00580A3B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</w:t>
            </w:r>
            <w:r w:rsidR="003E3058"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-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Δ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</w:p>
        </w:tc>
        <w:tc>
          <w:tcPr>
            <w:tcW w:w="8080" w:type="dxa"/>
            <w:vAlign w:val="center"/>
          </w:tcPr>
          <w:p w14:paraId="179A624B" w14:textId="63B7FFED" w:rsidR="00133506" w:rsidRPr="003E3058" w:rsidRDefault="000C76F4" w:rsidP="00580A3B">
            <w:pPr>
              <w:adjustRightInd w:val="0"/>
              <w:snapToGrid w:val="0"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TGTAACGGAATACATGGCCTGGCTGAATCGCGACGCATAAGAGCTCTGCGTGTAGGCTGGAGCTGCTTCGA</w:t>
            </w:r>
          </w:p>
        </w:tc>
      </w:tr>
      <w:tr w:rsidR="00133506" w14:paraId="382AE833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FD4D87" w14:textId="16D3C048" w:rsidR="00133506" w:rsidRPr="000C76F4" w:rsidRDefault="00133506" w:rsidP="00580A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</w:t>
            </w:r>
            <w:r w:rsidR="003E3058"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-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</w:p>
        </w:tc>
        <w:tc>
          <w:tcPr>
            <w:tcW w:w="8080" w:type="dxa"/>
            <w:vAlign w:val="center"/>
          </w:tcPr>
          <w:p w14:paraId="3093FBAD" w14:textId="441201EE" w:rsidR="00133506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GAGAACATCGCCCATCGACGATGTTTTAACGATCAAAACCCGCATCCGCATATGAATATCCTCCTTAG</w:t>
            </w:r>
          </w:p>
        </w:tc>
      </w:tr>
      <w:tr w:rsidR="00133506" w14:paraId="6D5D238A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1AC9E3" w14:textId="53F1D4D2" w:rsidR="00133506" w:rsidRPr="000C76F4" w:rsidRDefault="00133506" w:rsidP="00580A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="003E3058"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hrpB</w:t>
            </w:r>
          </w:p>
        </w:tc>
        <w:tc>
          <w:tcPr>
            <w:tcW w:w="8080" w:type="dxa"/>
            <w:vAlign w:val="center"/>
          </w:tcPr>
          <w:p w14:paraId="5BBFEFBE" w14:textId="478928D7" w:rsidR="00133506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CGCGATGCTACAATGTGGCGCGAAGAATGTTAACCCTCTGGAGCGTTTTGTGTAGGCTGGAGCTGCTTCGA</w:t>
            </w:r>
          </w:p>
        </w:tc>
      </w:tr>
      <w:tr w:rsidR="00133506" w14:paraId="697FCA8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2944F8" w14:textId="75B50FF3" w:rsidR="00133506" w:rsidRPr="000C76F4" w:rsidRDefault="003E3058" w:rsidP="00580A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</w:t>
            </w:r>
            <w:r w:rsidR="00133506"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hrpB</w:t>
            </w:r>
          </w:p>
        </w:tc>
        <w:tc>
          <w:tcPr>
            <w:tcW w:w="8080" w:type="dxa"/>
            <w:vAlign w:val="center"/>
          </w:tcPr>
          <w:p w14:paraId="2F479DDC" w14:textId="60652E9E" w:rsidR="00133506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GTGCCCTCACCCCGGCCCTCTCCCACAGGGAGAGGGAGAAAACCAACCCATATGAATATCCTCCTTAG</w:t>
            </w:r>
          </w:p>
        </w:tc>
      </w:tr>
      <w:tr w:rsidR="00133506" w14:paraId="6F9DDD6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887893" w14:textId="5C254D0E" w:rsidR="00133506" w:rsidRPr="000C76F4" w:rsidRDefault="00133506" w:rsidP="00580A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="003E3058"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</w:p>
        </w:tc>
        <w:tc>
          <w:tcPr>
            <w:tcW w:w="8080" w:type="dxa"/>
            <w:tcBorders>
              <w:bottom w:val="nil"/>
            </w:tcBorders>
            <w:vAlign w:val="center"/>
          </w:tcPr>
          <w:p w14:paraId="1C8684B5" w14:textId="202D612B" w:rsidR="00133506" w:rsidRPr="003E3058" w:rsidRDefault="000C76F4" w:rsidP="00580A3B">
            <w:pPr>
              <w:adjustRightInd w:val="0"/>
              <w:snapToGrid w:val="0"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TGGTGGCGTATTCATATTTTTAGTTGTCATCGTATTTTATAAACTCAAAGTGTAGGCTGGAGCTGCTTCGA</w:t>
            </w:r>
          </w:p>
        </w:tc>
      </w:tr>
      <w:tr w:rsidR="003E3058" w14:paraId="78B2FDBF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3A3BF5" w14:textId="08489AA2" w:rsidR="003E3058" w:rsidRPr="000C76F4" w:rsidRDefault="003E3058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101B0C49" w14:textId="4EE13707" w:rsidR="003E3058" w:rsidRPr="003E3058" w:rsidRDefault="000C76F4" w:rsidP="00580A3B">
            <w:pPr>
              <w:adjustRightInd w:val="0"/>
              <w:snapToGrid w:val="0"/>
              <w:spacing w:line="2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3E3058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CGATTTCCGGGGTGCATGACCTGACAGAGACTTCACGGTGGATTCAAACCATATGAATATCCTCCTTAG</w:t>
            </w:r>
          </w:p>
        </w:tc>
      </w:tr>
      <w:tr w:rsidR="000C76F4" w14:paraId="6EB27B2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0996B0" w14:textId="2C876771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1FE6A772" w14:textId="585F05FF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CTCAAAAGGATCTTTACCGCGCCATAACGTGGCAAACGGCTCTTTAAGTGTGTAGGCTGGAGCTGCTTCGA</w:t>
            </w:r>
          </w:p>
        </w:tc>
      </w:tr>
      <w:tr w:rsidR="000C76F4" w14:paraId="00B05937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F0CE297" w14:textId="249E9F70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</w:p>
        </w:tc>
        <w:tc>
          <w:tcPr>
            <w:tcW w:w="8080" w:type="dxa"/>
            <w:tcBorders>
              <w:top w:val="nil"/>
            </w:tcBorders>
            <w:vAlign w:val="center"/>
          </w:tcPr>
          <w:p w14:paraId="0C5DAC86" w14:textId="4FEF1DFD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TTGCTGCTGTCGATAAATTACTGCCCTCCTCCACGACAGGTACGTCGTTCATATGAATATCCTCCTTAG</w:t>
            </w:r>
          </w:p>
        </w:tc>
      </w:tr>
      <w:tr w:rsidR="000C76F4" w14:paraId="05405CE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99E4DC" w14:textId="0DA19E26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</w:p>
        </w:tc>
        <w:tc>
          <w:tcPr>
            <w:tcW w:w="8080" w:type="dxa"/>
            <w:vAlign w:val="center"/>
          </w:tcPr>
          <w:p w14:paraId="3CEDAE31" w14:textId="714E3350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TTTATCGTTTTATTATATATCATAATGAATTATTTTAACCTTAAATCTGTGTAGGCTGGAGCTGCTTCGA</w:t>
            </w:r>
          </w:p>
        </w:tc>
      </w:tr>
      <w:tr w:rsidR="000C76F4" w14:paraId="2A73D816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F294D0" w14:textId="1504472C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</w:p>
        </w:tc>
        <w:tc>
          <w:tcPr>
            <w:tcW w:w="8080" w:type="dxa"/>
            <w:vAlign w:val="center"/>
          </w:tcPr>
          <w:p w14:paraId="464399E6" w14:textId="7340F1EC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GTTGTAACCCGTAACTTATTTTTGCCAAAATTTTGGATACAGAATAAATCATATGAATATCCTCCTTAG</w:t>
            </w:r>
          </w:p>
        </w:tc>
      </w:tr>
      <w:tr w:rsidR="000C76F4" w14:paraId="01348162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BECCD8" w14:textId="73D512D3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</w:p>
        </w:tc>
        <w:tc>
          <w:tcPr>
            <w:tcW w:w="8080" w:type="dxa"/>
            <w:vAlign w:val="center"/>
          </w:tcPr>
          <w:p w14:paraId="6FC55AAD" w14:textId="3F378BC8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AAAAAATAGGAGTAACCGTAAATATTATTTTATCAACCATCTCGTATAGTGTAGGCTGGAGCTGCTTCGA</w:t>
            </w:r>
          </w:p>
        </w:tc>
      </w:tr>
      <w:tr w:rsidR="000C76F4" w14:paraId="7843217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67E3EB" w14:textId="4694C084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</w:p>
        </w:tc>
        <w:tc>
          <w:tcPr>
            <w:tcW w:w="8080" w:type="dxa"/>
            <w:vAlign w:val="center"/>
          </w:tcPr>
          <w:p w14:paraId="2C9F59C2" w14:textId="7194D8D4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ATGTAAAAGTCAAACTAGGATTGAAGAGCAAATAATGATTATAATGAAGCATATGAATATCCTCCTTAG</w:t>
            </w:r>
          </w:p>
        </w:tc>
      </w:tr>
      <w:tr w:rsidR="000C76F4" w14:paraId="57CDACC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768EEE3" w14:textId="493D2884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</w:p>
        </w:tc>
        <w:tc>
          <w:tcPr>
            <w:tcW w:w="8080" w:type="dxa"/>
            <w:vAlign w:val="center"/>
          </w:tcPr>
          <w:p w14:paraId="2FA13DD4" w14:textId="5EE58C81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TGAAAAACAAGTAAAAAATAAAAAAGGCTGCATAATGCGGCCTTTTTATGTGTAGGCTGGAGCTGCTTCGA</w:t>
            </w:r>
          </w:p>
        </w:tc>
      </w:tr>
      <w:tr w:rsidR="000C76F4" w14:paraId="79094564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DDC53D" w14:textId="4BBA9677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</w:p>
        </w:tc>
        <w:tc>
          <w:tcPr>
            <w:tcW w:w="8080" w:type="dxa"/>
            <w:vAlign w:val="center"/>
          </w:tcPr>
          <w:p w14:paraId="57E4A135" w14:textId="04810438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GTGTTTTTACAGCAATTAAATATAATGTTATGAAAGGTTAATATACGAGCATATGAATATCCTCCTTAG</w:t>
            </w:r>
          </w:p>
        </w:tc>
      </w:tr>
      <w:tr w:rsidR="000C76F4" w14:paraId="66564311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2E6430" w14:textId="21591523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L</w:t>
            </w:r>
          </w:p>
        </w:tc>
        <w:tc>
          <w:tcPr>
            <w:tcW w:w="8080" w:type="dxa"/>
            <w:vAlign w:val="center"/>
          </w:tcPr>
          <w:p w14:paraId="3AC65922" w14:textId="1BE8D2CC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AAATTTAAATCTTGAAATAATAACCAATAAGTTGACATCGGAGATAAGGTGTAGGCTGGAGCTGCTTCGA</w:t>
            </w:r>
          </w:p>
        </w:tc>
      </w:tr>
      <w:tr w:rsidR="000C76F4" w14:paraId="3DD97984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78AC69" w14:textId="3DEB3771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bookmarkStart w:id="2" w:name="OLE_LINK29"/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L</w:t>
            </w:r>
            <w:bookmarkEnd w:id="2"/>
          </w:p>
        </w:tc>
        <w:tc>
          <w:tcPr>
            <w:tcW w:w="8080" w:type="dxa"/>
            <w:tcBorders>
              <w:bottom w:val="nil"/>
            </w:tcBorders>
            <w:vAlign w:val="center"/>
          </w:tcPr>
          <w:p w14:paraId="0D7ADF69" w14:textId="24DB8752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ATTGGTTTGAATAAATAAAAAGGCCGCATTATGCAGCCTTTTTTATTTTCATATGAATATCCTCCTTAG</w:t>
            </w:r>
          </w:p>
        </w:tc>
      </w:tr>
      <w:tr w:rsidR="00C010DE" w14:paraId="72403E5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113F5C" w14:textId="0B40C9BF" w:rsidR="00C010DE" w:rsidRPr="000C76F4" w:rsidRDefault="00C010DE" w:rsidP="00580A3B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Δ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</w:p>
        </w:tc>
        <w:tc>
          <w:tcPr>
            <w:tcW w:w="8080" w:type="dxa"/>
            <w:tcBorders>
              <w:bottom w:val="nil"/>
            </w:tcBorders>
            <w:vAlign w:val="center"/>
          </w:tcPr>
          <w:p w14:paraId="5AB87A7F" w14:textId="142DA9F3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CAGTGGCATAAAAAAGCAAATAAAGGCATATAACAGAGGGTTAATAACTGTAGGCTGGAGCTGCTTCG</w:t>
            </w:r>
          </w:p>
        </w:tc>
      </w:tr>
      <w:tr w:rsidR="00C010DE" w14:paraId="6E4444C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64D0FA" w14:textId="2BCC8E28" w:rsidR="00C010DE" w:rsidRPr="000C76F4" w:rsidRDefault="00C010DE" w:rsidP="00580A3B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Δ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</w:p>
        </w:tc>
        <w:tc>
          <w:tcPr>
            <w:tcW w:w="8080" w:type="dxa"/>
            <w:tcBorders>
              <w:bottom w:val="nil"/>
            </w:tcBorders>
            <w:vAlign w:val="center"/>
          </w:tcPr>
          <w:p w14:paraId="06B1CE4E" w14:textId="6CF9203F" w:rsidR="00C010DE" w:rsidRPr="00C010DE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AAACAATGAAAAAAGGGCCCGCAGGCCCTTTGTTCGATATCAATCGAGAATATGAATATCCTCCTTAG</w:t>
            </w:r>
          </w:p>
        </w:tc>
      </w:tr>
      <w:tr w:rsidR="004D349C" w14:paraId="4C59E4B0" w14:textId="77777777" w:rsidTr="002711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</w:tcPr>
          <w:p w14:paraId="37E44C8F" w14:textId="51AC187A" w:rsidR="004D349C" w:rsidRPr="00C010DE" w:rsidRDefault="004D349C" w:rsidP="00580A3B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4D349C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Recombinant vector identification</w:t>
            </w:r>
          </w:p>
        </w:tc>
      </w:tr>
      <w:tr w:rsidR="000C76F4" w14:paraId="25AC6A4B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4688AF6" w14:textId="369A83A1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K1</w:t>
            </w:r>
          </w:p>
        </w:tc>
        <w:tc>
          <w:tcPr>
            <w:tcW w:w="8080" w:type="dxa"/>
            <w:vAlign w:val="center"/>
          </w:tcPr>
          <w:p w14:paraId="29A7CE91" w14:textId="66FFD082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TCATAGCCGAATAGCCT</w:t>
            </w:r>
          </w:p>
        </w:tc>
      </w:tr>
      <w:tr w:rsidR="000C76F4" w14:paraId="6CBB985B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vAlign w:val="center"/>
          </w:tcPr>
          <w:p w14:paraId="36A97F92" w14:textId="20451C60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K2</w:t>
            </w:r>
          </w:p>
        </w:tc>
        <w:tc>
          <w:tcPr>
            <w:tcW w:w="8080" w:type="dxa"/>
            <w:tcBorders>
              <w:bottom w:val="nil"/>
            </w:tcBorders>
            <w:vAlign w:val="center"/>
          </w:tcPr>
          <w:p w14:paraId="1F8FDA6F" w14:textId="30BC2D7C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GGTGCCCTGAATGAACTGC</w:t>
            </w:r>
          </w:p>
        </w:tc>
      </w:tr>
      <w:tr w:rsidR="000C76F4" w14:paraId="0BFA1385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34A9C52" w14:textId="6A19E614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705BC74F" w14:textId="5FB8D13F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GATAAGCTGAAAGGCCGCTA</w:t>
            </w:r>
          </w:p>
        </w:tc>
      </w:tr>
      <w:tr w:rsidR="000C76F4" w14:paraId="10C3BC33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6FBA012" w14:textId="542EA5D2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6E38B6A5" w14:textId="4A5BEF9B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TGCCACAGGAATAACTCGCT</w:t>
            </w:r>
          </w:p>
        </w:tc>
      </w:tr>
      <w:tr w:rsidR="000C76F4" w14:paraId="13CE6DE6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B8547A" w14:textId="32F30D36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hrpB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098D7BAE" w14:textId="63857CF6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CAAAGAACAGACGTTGCGG</w:t>
            </w:r>
          </w:p>
        </w:tc>
      </w:tr>
      <w:tr w:rsidR="000C76F4" w14:paraId="04476491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E367306" w14:textId="30DFE855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hrpB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39E794E2" w14:textId="11C558A3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TATTCAGGCGCAAAAGCCC</w:t>
            </w:r>
          </w:p>
        </w:tc>
      </w:tr>
      <w:tr w:rsidR="000C76F4" w14:paraId="04BB245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308300C" w14:textId="064B84D4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5C27FA53" w14:textId="47CF95AA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CGCGGTCACGCTGATAATA</w:t>
            </w:r>
          </w:p>
        </w:tc>
      </w:tr>
      <w:tr w:rsidR="000C76F4" w14:paraId="101E69C5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423FE12" w14:textId="43571E1E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73D6BD05" w14:textId="74BB3622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GGACGCATCGGCAATGATA</w:t>
            </w:r>
          </w:p>
        </w:tc>
      </w:tr>
      <w:tr w:rsidR="000C76F4" w14:paraId="1FA84F12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31BC9E" w14:textId="7E4677DD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661DC8AC" w14:textId="463D63FD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TTTACCGCGCCATAACGTG</w:t>
            </w:r>
          </w:p>
        </w:tc>
      </w:tr>
      <w:tr w:rsidR="000C76F4" w14:paraId="70A1636C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34AF79" w14:textId="46D949B6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7E3C76AA" w14:textId="59AE16BE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TTTGGTGCGACAGACCAT</w:t>
            </w:r>
          </w:p>
        </w:tc>
      </w:tr>
      <w:tr w:rsidR="000C76F4" w14:paraId="1537C287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66CF260" w14:textId="71C106F2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6C9B19C0" w14:textId="75979C76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GTCATTTTATGCTTTGGCG</w:t>
            </w:r>
          </w:p>
        </w:tc>
      </w:tr>
      <w:tr w:rsidR="000C76F4" w14:paraId="35CEE98B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213A13" w14:textId="0266C395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5EBDE389" w14:textId="29E5ED65" w:rsidR="000C76F4" w:rsidRPr="003E3058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AAAATCAGGGAAAGAACG</w:t>
            </w:r>
          </w:p>
        </w:tc>
      </w:tr>
      <w:tr w:rsidR="000C76F4" w14:paraId="505C8BDA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8E3F2A0" w14:textId="5E40E878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7BDFB62B" w14:textId="0F572C14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AGGAGCTCGCTTACGAATT</w:t>
            </w:r>
          </w:p>
        </w:tc>
      </w:tr>
      <w:tr w:rsidR="000C76F4" w14:paraId="212BE40B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5021BC1" w14:textId="115D2CC3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4CEFA8CF" w14:textId="021C1F55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GATCGCATTGATCTTGAAC</w:t>
            </w:r>
          </w:p>
        </w:tc>
      </w:tr>
      <w:tr w:rsidR="000C76F4" w14:paraId="137DBD02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9DA06B0" w14:textId="718C4245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2C3F4D1B" w14:textId="4781E9A1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TGGTTTGGCACTGGTTTAT</w:t>
            </w:r>
          </w:p>
        </w:tc>
      </w:tr>
      <w:tr w:rsidR="000C76F4" w14:paraId="57DDA3B1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F8D99CE" w14:textId="57398525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4652218B" w14:textId="5710CD0C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TGATTGGGCGAACTACGC</w:t>
            </w:r>
          </w:p>
        </w:tc>
      </w:tr>
      <w:tr w:rsidR="000C76F4" w14:paraId="5F627D0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AD6CFAD" w14:textId="5CEA79A0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L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0DE9DA25" w14:textId="56E1A7AB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CGGAAGGATTTGCTTATGT</w:t>
            </w:r>
          </w:p>
        </w:tc>
      </w:tr>
      <w:tr w:rsidR="000C76F4" w14:paraId="31DB696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74CC90A" w14:textId="46B40D7F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lastRenderedPageBreak/>
              <w:t>waaL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67C95554" w14:textId="15B5AD42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GTCAGGACTTTGTGTTTGA</w:t>
            </w:r>
          </w:p>
        </w:tc>
      </w:tr>
      <w:tr w:rsidR="00C010DE" w14:paraId="366046DF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1AF03EB" w14:textId="133E1682" w:rsidR="00C010DE" w:rsidRPr="00580A3B" w:rsidRDefault="00C010DE" w:rsidP="00580A3B">
            <w:pPr>
              <w:rPr>
                <w:rFonts w:ascii="Times New Roman" w:eastAsia="宋体" w:hAnsi="Times New Roman" w:cs="Times New Roman"/>
                <w:i/>
                <w:iCs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up</w:t>
            </w:r>
          </w:p>
        </w:tc>
        <w:tc>
          <w:tcPr>
            <w:tcW w:w="8080" w:type="dxa"/>
            <w:vAlign w:val="center"/>
          </w:tcPr>
          <w:p w14:paraId="423640C9" w14:textId="2329CEB2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>CCGACTGATTAATGAGGGTT</w:t>
            </w:r>
          </w:p>
        </w:tc>
      </w:tr>
      <w:tr w:rsidR="00C010DE" w14:paraId="426D082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88CCDD1" w14:textId="1D0727CA" w:rsidR="00C010DE" w:rsidRPr="00580A3B" w:rsidRDefault="00C010DE" w:rsidP="00580A3B">
            <w:pPr>
              <w:rPr>
                <w:rFonts w:ascii="Times New Roman" w:eastAsia="宋体" w:hAnsi="Times New Roman" w:cs="Times New Roman"/>
                <w:i/>
                <w:iCs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 xml:space="preserve"> down</w:t>
            </w:r>
          </w:p>
        </w:tc>
        <w:tc>
          <w:tcPr>
            <w:tcW w:w="8080" w:type="dxa"/>
            <w:vAlign w:val="center"/>
          </w:tcPr>
          <w:p w14:paraId="3CC0904F" w14:textId="008ADB13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GATTATCCTCATGCGAACG</w:t>
            </w:r>
          </w:p>
        </w:tc>
      </w:tr>
      <w:tr w:rsidR="004D349C" w14:paraId="0854CDAA" w14:textId="77777777" w:rsidTr="007251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vAlign w:val="center"/>
          </w:tcPr>
          <w:p w14:paraId="06A1CD7C" w14:textId="5354B100" w:rsidR="004D349C" w:rsidRPr="000C76F4" w:rsidRDefault="004D349C" w:rsidP="00580A3B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4D349C"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>Construction of the complementation strain</w:t>
            </w:r>
          </w:p>
        </w:tc>
      </w:tr>
      <w:tr w:rsidR="000C76F4" w14:paraId="4438FF3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B67B78" w14:textId="05DF7A59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42AB6470" w14:textId="0ED56464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AAAATACTGGTGATCGGCC</w:t>
            </w:r>
          </w:p>
        </w:tc>
      </w:tr>
      <w:tr w:rsidR="000C76F4" w14:paraId="003BA523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FBCDBC2" w14:textId="7032495C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7B477AB6" w14:textId="5BED0F02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CAGGCTTCCTCTTGTAACAATAGC</w:t>
            </w:r>
          </w:p>
        </w:tc>
      </w:tr>
      <w:tr w:rsidR="000C76F4" w14:paraId="42B8FA59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A73BA08" w14:textId="434392D9" w:rsidR="000C76F4" w:rsidRPr="000C76F4" w:rsidRDefault="000C76F4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24B4AF62" w14:textId="78089A24" w:rsidR="000C76F4" w:rsidRPr="000C76F4" w:rsidRDefault="000C76F4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CCGGCTGAGGCGCTT</w:t>
            </w:r>
          </w:p>
        </w:tc>
      </w:tr>
      <w:tr w:rsidR="00580A3B" w14:paraId="6BAB5B2F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83858D" w14:textId="57A3FDB3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etp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2AA7350F" w14:textId="267CE1D7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GCCCAACTAAAATTTAACTCAA</w:t>
            </w:r>
          </w:p>
        </w:tc>
      </w:tr>
      <w:tr w:rsidR="00580A3B" w14:paraId="1DE37419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14:paraId="0E9B2377" w14:textId="56FAE7AD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70AC5270" w14:textId="734E7672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ATCGTTGCTTTTTGTTTATATAAATA</w:t>
            </w:r>
          </w:p>
        </w:tc>
      </w:tr>
      <w:tr w:rsidR="00580A3B" w14:paraId="27B4F78A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14:paraId="2CC876B8" w14:textId="1D4D7A88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G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217F322F" w14:textId="6BFA055E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CAACCATCCAGACCACCCG</w:t>
            </w:r>
          </w:p>
        </w:tc>
      </w:tr>
      <w:tr w:rsidR="00580A3B" w14:paraId="675910D3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14:paraId="4E3996E8" w14:textId="1A2E7C7C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125F269D" w14:textId="0E79B8CC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TCTCAACTCAATGATAGTGACATCA</w:t>
            </w:r>
          </w:p>
        </w:tc>
      </w:tr>
      <w:tr w:rsidR="00580A3B" w14:paraId="5D6CECD7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14:paraId="7FA084AA" w14:textId="7DBAF00A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O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4C0E58AE" w14:textId="16E84741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GAAGCATTTTTCTTTATAATACTTTAAATAA</w:t>
            </w:r>
          </w:p>
        </w:tc>
      </w:tr>
      <w:tr w:rsidR="00580A3B" w14:paraId="38C2BC63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vAlign w:val="center"/>
          </w:tcPr>
          <w:p w14:paraId="78F771F0" w14:textId="7234AA4A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  <w:bottom w:val="nil"/>
            </w:tcBorders>
            <w:vAlign w:val="center"/>
          </w:tcPr>
          <w:p w14:paraId="47DB07B0" w14:textId="2EA1ACDD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TTGGATTTTAAACATCTTACTCAATTTAAA</w:t>
            </w:r>
          </w:p>
        </w:tc>
      </w:tr>
      <w:tr w:rsidR="00580A3B" w14:paraId="618224D9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vAlign w:val="center"/>
          </w:tcPr>
          <w:p w14:paraId="4D277B45" w14:textId="654D3E65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R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tcBorders>
              <w:top w:val="nil"/>
            </w:tcBorders>
            <w:vAlign w:val="center"/>
          </w:tcPr>
          <w:p w14:paraId="7EB0D902" w14:textId="17C640BA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ACCTTTCATAACATTATATTTAATTGCT</w:t>
            </w:r>
          </w:p>
        </w:tc>
      </w:tr>
      <w:tr w:rsidR="00580A3B" w14:paraId="465A066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90E0F0" w14:textId="714CE87A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251233CD" w14:textId="470D5EF4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GTTGATAAAATAATATTTACGGTTACTC</w:t>
            </w:r>
          </w:p>
        </w:tc>
      </w:tr>
      <w:tr w:rsidR="00580A3B" w14:paraId="691247B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7874710" w14:textId="6C79B1A3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D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1BBE2807" w14:textId="1B5A745E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TTCAAACCAATTATGAATAACCTCTT</w:t>
            </w:r>
          </w:p>
        </w:tc>
      </w:tr>
      <w:tr w:rsidR="00580A3B" w14:paraId="15428BC6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6BA4AF6" w14:textId="161FA396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L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23DAA040" w14:textId="3D336FB8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ATGACCTCAACATTATTTTTCTCTCTCG</w:t>
            </w:r>
          </w:p>
        </w:tc>
      </w:tr>
      <w:tr w:rsidR="00580A3B" w14:paraId="4ECE9CF1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19ECAA8" w14:textId="08EED796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 w:rsidRPr="00580A3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noProof/>
                <w:sz w:val="16"/>
                <w:szCs w:val="16"/>
              </w:rPr>
              <w:t>waaL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43D14847" w14:textId="4D36D0A5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CTTGTTTTTCATCGCTAATAATAAGC</w:t>
            </w:r>
          </w:p>
        </w:tc>
      </w:tr>
      <w:tr w:rsidR="00C010DE" w14:paraId="12B8A00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ADB401F" w14:textId="33A3996D" w:rsidR="00C010DE" w:rsidRPr="000C76F4" w:rsidRDefault="00C010DE" w:rsidP="00580A3B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7837E0D1" w14:textId="10615AD3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TATGACCATGATTACGAATTCGATGAAAGTTAAAGTACTGTCCCTCCTG</w:t>
            </w:r>
          </w:p>
        </w:tc>
      </w:tr>
      <w:tr w:rsidR="00C010DE" w14:paraId="5E8CB190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C481711" w14:textId="4E5681F8" w:rsidR="00C010DE" w:rsidRPr="000C76F4" w:rsidRDefault="00C010DE" w:rsidP="00580A3B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R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noProof/>
                <w:sz w:val="16"/>
                <w:szCs w:val="16"/>
              </w:rPr>
              <w:t>ompC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</w:p>
        </w:tc>
        <w:tc>
          <w:tcPr>
            <w:tcW w:w="8080" w:type="dxa"/>
            <w:vAlign w:val="center"/>
          </w:tcPr>
          <w:p w14:paraId="64A9BB8B" w14:textId="72AEBB56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GTCGACTCTAGAGGATCCTTAGAACTGGTAAACCAGACCCAGA</w:t>
            </w:r>
          </w:p>
        </w:tc>
      </w:tr>
      <w:tr w:rsidR="004D349C" w14:paraId="5426040C" w14:textId="77777777" w:rsidTr="002B13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vAlign w:val="center"/>
          </w:tcPr>
          <w:p w14:paraId="48FE0581" w14:textId="6D33DC78" w:rsidR="004D349C" w:rsidRPr="000C76F4" w:rsidRDefault="004D349C" w:rsidP="00580A3B">
            <w:pPr>
              <w:adjustRightInd w:val="0"/>
              <w:snapToGrid w:val="0"/>
              <w:spacing w:line="240" w:lineRule="exact"/>
              <w:jc w:val="left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4D349C"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>Tail fiber protein expression</w:t>
            </w:r>
          </w:p>
        </w:tc>
      </w:tr>
      <w:tr w:rsidR="00580A3B" w14:paraId="1A70224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8796E40" w14:textId="4EA37264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165C-F</w:t>
            </w:r>
          </w:p>
        </w:tc>
        <w:tc>
          <w:tcPr>
            <w:tcW w:w="8080" w:type="dxa"/>
            <w:vAlign w:val="center"/>
          </w:tcPr>
          <w:p w14:paraId="65878116" w14:textId="56785C15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CAAATGGGTCGCGGATCCAAGTTCAGGCAATACTTCTTG</w:t>
            </w:r>
          </w:p>
        </w:tc>
      </w:tr>
      <w:tr w:rsidR="00580A3B" w14:paraId="62AEC4E6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75646ED" w14:textId="1453B5CD" w:rsidR="00580A3B" w:rsidRPr="000C76F4" w:rsidRDefault="00580A3B" w:rsidP="00580A3B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165C-R</w:t>
            </w:r>
          </w:p>
        </w:tc>
        <w:tc>
          <w:tcPr>
            <w:tcW w:w="8080" w:type="dxa"/>
            <w:vAlign w:val="center"/>
          </w:tcPr>
          <w:p w14:paraId="63EBA892" w14:textId="347F68E7" w:rsidR="00580A3B" w:rsidRPr="000C76F4" w:rsidRDefault="00580A3B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0C76F4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GTGGTGGTGGTGGTGCTCGAGCCCGAAGGCCCTTTCTTATAA</w:t>
            </w:r>
          </w:p>
        </w:tc>
      </w:tr>
      <w:tr w:rsidR="00C010DE" w14:paraId="7634BC2B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3B9B30D" w14:textId="6E968DBF" w:rsidR="00C010DE" w:rsidRDefault="00C010DE" w:rsidP="00580A3B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108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-F</w:t>
            </w:r>
          </w:p>
        </w:tc>
        <w:tc>
          <w:tcPr>
            <w:tcW w:w="8080" w:type="dxa"/>
            <w:vAlign w:val="center"/>
          </w:tcPr>
          <w:p w14:paraId="4616DD4D" w14:textId="6B9ADE5B" w:rsidR="00C010DE" w:rsidRPr="000C76F4" w:rsidRDefault="00C010DE" w:rsidP="00580A3B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CAAATGGGTCGCGGATCCGGAGATAGTTGTTATTCATTGGGTACA</w:t>
            </w:r>
          </w:p>
        </w:tc>
      </w:tr>
      <w:tr w:rsidR="00C010DE" w14:paraId="5AEF8C52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F44FACD" w14:textId="3C0E18FC" w:rsidR="00C010DE" w:rsidRDefault="00C010DE" w:rsidP="00C010DE">
            <w:pPr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08</w:t>
            </w:r>
            <w:r w:rsidRPr="000C76F4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-R</w:t>
            </w:r>
          </w:p>
        </w:tc>
        <w:tc>
          <w:tcPr>
            <w:tcW w:w="8080" w:type="dxa"/>
            <w:vAlign w:val="center"/>
          </w:tcPr>
          <w:p w14:paraId="645639AD" w14:textId="5A0D3CC3" w:rsidR="00C010DE" w:rsidRPr="000C76F4" w:rsidRDefault="00C010DE" w:rsidP="00C010DE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C010DE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CAAATGGGTCGCGGATCCGGAGATAGTTGTTATTCATTGGGTACA</w:t>
            </w:r>
          </w:p>
        </w:tc>
      </w:tr>
      <w:tr w:rsidR="00C010DE" w:rsidRPr="00110813" w14:paraId="2A2C1BF8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591983" w14:textId="2B1F80A7" w:rsidR="00C010DE" w:rsidRPr="00110813" w:rsidRDefault="00C010DE" w:rsidP="00C010DE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</w:t>
            </w:r>
            <w:r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108</w:t>
            </w: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-</w:t>
            </w:r>
            <w:r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GFP-</w:t>
            </w: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F</w:t>
            </w:r>
          </w:p>
        </w:tc>
        <w:tc>
          <w:tcPr>
            <w:tcW w:w="8080" w:type="dxa"/>
            <w:vAlign w:val="center"/>
          </w:tcPr>
          <w:p w14:paraId="44346C50" w14:textId="5E292863" w:rsidR="00C010DE" w:rsidRPr="00110813" w:rsidRDefault="00110813" w:rsidP="00C010DE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 w:hint="eastAsia"/>
                <w:noProof/>
                <w:sz w:val="16"/>
                <w:szCs w:val="16"/>
              </w:rPr>
              <w:t> </w:t>
            </w:r>
            <w:r w:rsidRPr="00110813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CAAATGGGTCGCGGATCCATGGTGAGCAAGGGCGAGG</w:t>
            </w:r>
          </w:p>
        </w:tc>
      </w:tr>
      <w:tr w:rsidR="00C010DE" w:rsidRPr="00110813" w14:paraId="0CDE958E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330EB3" w14:textId="12C4E528" w:rsidR="00C010DE" w:rsidRPr="00110813" w:rsidRDefault="00C010DE" w:rsidP="00C010DE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ORF1</w:t>
            </w:r>
            <w:r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08</w:t>
            </w: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C</w:t>
            </w:r>
            <w:r w:rsidR="00110813"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-GFP</w:t>
            </w:r>
            <w:r w:rsidRPr="00110813"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  <w:t>-R</w:t>
            </w:r>
          </w:p>
        </w:tc>
        <w:tc>
          <w:tcPr>
            <w:tcW w:w="8080" w:type="dxa"/>
            <w:vAlign w:val="center"/>
          </w:tcPr>
          <w:p w14:paraId="00C7D261" w14:textId="39B923C0" w:rsidR="00C010DE" w:rsidRPr="00110813" w:rsidRDefault="00110813" w:rsidP="00C010DE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TAACAACTATCTCCGGATCCTTACTTGTACAGCTCGTCCATGCC</w:t>
            </w:r>
          </w:p>
        </w:tc>
      </w:tr>
      <w:tr w:rsidR="00110813" w:rsidRPr="00110813" w14:paraId="7F231D0A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10411CE" w14:textId="0827B787" w:rsidR="00110813" w:rsidRPr="00110813" w:rsidRDefault="00110813" w:rsidP="00C010DE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GFP-F</w:t>
            </w:r>
          </w:p>
        </w:tc>
        <w:tc>
          <w:tcPr>
            <w:tcW w:w="8080" w:type="dxa"/>
            <w:vAlign w:val="center"/>
          </w:tcPr>
          <w:p w14:paraId="642BCB4C" w14:textId="0B7C2A48" w:rsidR="00110813" w:rsidRPr="00110813" w:rsidRDefault="00110813" w:rsidP="00C010DE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CAGCAAATGGGTCGCGGATCCATGGTGAGCAAGGGCGAGG</w:t>
            </w:r>
          </w:p>
        </w:tc>
      </w:tr>
      <w:tr w:rsidR="00110813" w:rsidRPr="00110813" w14:paraId="213B935F" w14:textId="77777777" w:rsidTr="001108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6240DCD" w14:textId="3A864BCB" w:rsidR="00110813" w:rsidRPr="00110813" w:rsidRDefault="00110813" w:rsidP="00C010DE">
            <w:pPr>
              <w:rPr>
                <w:rFonts w:ascii="Times New Roman" w:eastAsia="宋体" w:hAnsi="Times New Roman" w:cs="Times New Roman"/>
                <w:b w:val="0"/>
                <w:bCs w:val="0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 w:val="16"/>
                <w:szCs w:val="16"/>
              </w:rPr>
              <w:t>GFP-R</w:t>
            </w:r>
          </w:p>
        </w:tc>
        <w:tc>
          <w:tcPr>
            <w:tcW w:w="8080" w:type="dxa"/>
            <w:vAlign w:val="center"/>
          </w:tcPr>
          <w:p w14:paraId="00323583" w14:textId="744780B2" w:rsidR="00110813" w:rsidRPr="00110813" w:rsidRDefault="00110813" w:rsidP="00C010DE">
            <w:pPr>
              <w:adjustRightInd w:val="0"/>
              <w:snapToGrid w:val="0"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</w:pPr>
            <w:r w:rsidRPr="00110813">
              <w:rPr>
                <w:rFonts w:ascii="Times New Roman" w:eastAsia="宋体" w:hAnsi="Times New Roman" w:cs="Times New Roman"/>
                <w:noProof/>
                <w:sz w:val="16"/>
                <w:szCs w:val="16"/>
              </w:rPr>
              <w:t>ACGGAGCTCGAATTCGGATCCTTACTTGTACAGCTCGTCCATGCC</w:t>
            </w:r>
          </w:p>
        </w:tc>
      </w:tr>
      <w:bookmarkEnd w:id="1"/>
    </w:tbl>
    <w:p w14:paraId="379D3F2A" w14:textId="77777777" w:rsidR="001A44C4" w:rsidRPr="00110813" w:rsidRDefault="001A44C4">
      <w:pPr>
        <w:rPr>
          <w:rFonts w:hint="eastAsia"/>
        </w:rPr>
      </w:pPr>
    </w:p>
    <w:sectPr w:rsidR="001A44C4" w:rsidRPr="00110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6EF5B" w14:textId="77777777" w:rsidR="00543FAA" w:rsidRDefault="00543FAA" w:rsidP="00133506">
      <w:pPr>
        <w:rPr>
          <w:rFonts w:hint="eastAsia"/>
        </w:rPr>
      </w:pPr>
      <w:r>
        <w:separator/>
      </w:r>
    </w:p>
  </w:endnote>
  <w:endnote w:type="continuationSeparator" w:id="0">
    <w:p w14:paraId="3052C871" w14:textId="77777777" w:rsidR="00543FAA" w:rsidRDefault="00543FAA" w:rsidP="001335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AF7DF" w14:textId="77777777" w:rsidR="00543FAA" w:rsidRDefault="00543FAA" w:rsidP="00133506">
      <w:pPr>
        <w:rPr>
          <w:rFonts w:hint="eastAsia"/>
        </w:rPr>
      </w:pPr>
      <w:r>
        <w:separator/>
      </w:r>
    </w:p>
  </w:footnote>
  <w:footnote w:type="continuationSeparator" w:id="0">
    <w:p w14:paraId="76343174" w14:textId="77777777" w:rsidR="00543FAA" w:rsidRDefault="00543FAA" w:rsidP="001335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3F"/>
    <w:rsid w:val="00081AB8"/>
    <w:rsid w:val="000C76F4"/>
    <w:rsid w:val="00110813"/>
    <w:rsid w:val="00133506"/>
    <w:rsid w:val="001A44C4"/>
    <w:rsid w:val="001D08CD"/>
    <w:rsid w:val="002B47F0"/>
    <w:rsid w:val="002C4849"/>
    <w:rsid w:val="003E3058"/>
    <w:rsid w:val="0041209F"/>
    <w:rsid w:val="004D349C"/>
    <w:rsid w:val="00543FAA"/>
    <w:rsid w:val="00580A3B"/>
    <w:rsid w:val="006460DC"/>
    <w:rsid w:val="0065430A"/>
    <w:rsid w:val="006E689D"/>
    <w:rsid w:val="007B232C"/>
    <w:rsid w:val="008C0C3F"/>
    <w:rsid w:val="00C010DE"/>
    <w:rsid w:val="00D31F1E"/>
    <w:rsid w:val="00EF21BF"/>
    <w:rsid w:val="00F4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205D7"/>
  <w15:chartTrackingRefBased/>
  <w15:docId w15:val="{221D832E-D9ED-4314-94F7-FEF72718F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50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5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506"/>
    <w:rPr>
      <w:sz w:val="18"/>
      <w:szCs w:val="18"/>
    </w:rPr>
  </w:style>
  <w:style w:type="table" w:styleId="2">
    <w:name w:val="Plain Table 2"/>
    <w:basedOn w:val="a1"/>
    <w:uiPriority w:val="42"/>
    <w:rsid w:val="001335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静</dc:creator>
  <cp:keywords/>
  <dc:description/>
  <cp:lastModifiedBy>admin</cp:lastModifiedBy>
  <cp:revision>6</cp:revision>
  <cp:lastPrinted>2024-12-16T09:14:00Z</cp:lastPrinted>
  <dcterms:created xsi:type="dcterms:W3CDTF">2023-08-18T16:23:00Z</dcterms:created>
  <dcterms:modified xsi:type="dcterms:W3CDTF">2024-12-16T09:14:00Z</dcterms:modified>
</cp:coreProperties>
</file>